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86C63" w14:textId="639BC295" w:rsidR="00DF4201" w:rsidRPr="00DF4201" w:rsidRDefault="00997F94" w:rsidP="00997F94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</w:p>
    <w:p w14:paraId="4942DAAD" w14:textId="632226EA" w:rsidR="00DF4201" w:rsidRPr="00906057" w:rsidRDefault="00DF4201" w:rsidP="00DF4201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0605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7D7B4A" w:rsidRPr="00906057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="007D7B4A" w:rsidRPr="00906057">
        <w:rPr>
          <w:rFonts w:ascii="Times New Roman" w:hAnsi="Times New Roman" w:cs="Times New Roman"/>
          <w:b/>
          <w:bCs/>
          <w:sz w:val="20"/>
          <w:szCs w:val="20"/>
        </w:rPr>
        <w:t xml:space="preserve"> Lists of eDMR-gene pair predic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029"/>
        <w:gridCol w:w="558"/>
        <w:gridCol w:w="1054"/>
        <w:gridCol w:w="1056"/>
        <w:gridCol w:w="1057"/>
        <w:gridCol w:w="1226"/>
        <w:gridCol w:w="900"/>
      </w:tblGrid>
      <w:tr w:rsidR="0099058D" w:rsidRPr="00C14D89" w14:paraId="0703824A" w14:textId="77777777" w:rsidTr="0099058D">
        <w:trPr>
          <w:trHeight w:val="9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53CF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D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108C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symb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B935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0358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stancer from T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2CD2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moter differential methy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5C2E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hancer differential methy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2574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fferential gene expr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0A3BD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relation</w:t>
            </w:r>
          </w:p>
        </w:tc>
      </w:tr>
      <w:tr w:rsidR="0099058D" w:rsidRPr="00C14D89" w14:paraId="4CF5F9F3" w14:textId="77777777" w:rsidTr="0099058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015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2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144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NMB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597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A949" w14:textId="4D2918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34,198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3B0C" w14:textId="3C9A2B9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19FF" w14:textId="018729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0EED" w14:textId="3952F7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51EC" w14:textId="3EFDD47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348F5C8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2C33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7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941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KRD3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6E2A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29490" w14:textId="79210D7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35,55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A1502" w14:textId="040E283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4A627" w14:textId="2E2A3A7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6D107" w14:textId="2512020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DCF7C" w14:textId="3EE4D11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44D9A5E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CA1F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6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E908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07A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24BB" w14:textId="13A5B0C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05,45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7EC35" w14:textId="567A916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D71AA" w14:textId="3728626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5A60" w14:textId="2354B2C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E09FC" w14:textId="035C866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3B3DE57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EA6B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1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EE13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21AD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CCEF2" w14:textId="277E0D8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63,46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C0B22" w14:textId="29DAC1B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3DC70" w14:textId="4845C3F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C7A4C" w14:textId="377B05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C85A2" w14:textId="059044D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4479FF5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9D64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3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E7B3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AF9B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B263E" w14:textId="24A3F8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17,57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6F210" w14:textId="418C39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12BF9" w14:textId="3B96D2B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D955" w14:textId="241EE1B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E5EAF" w14:textId="4FC51F0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5D1A299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92F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44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C59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5BE8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AC28A" w14:textId="34D859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12,07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61A40" w14:textId="6AEAC25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D54D" w14:textId="4B2F9D5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D2D3" w14:textId="7CB2E7F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CB90C" w14:textId="767AE4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0DE51635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FE8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2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5C91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F9D7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7D318" w14:textId="4834A8D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0,20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9E76F" w14:textId="273D9A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4B23" w14:textId="0168260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F83CC" w14:textId="1388A56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17ED" w14:textId="7C3F253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7B3DA2C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19AD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0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EDF2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M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4F22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B9BF6" w14:textId="753B69F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99,86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B109F" w14:textId="035E58E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97F19" w14:textId="5585FDD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DCC09" w14:textId="106741F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9229B" w14:textId="6459C6E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86</w:t>
            </w:r>
          </w:p>
        </w:tc>
      </w:tr>
      <w:tr w:rsidR="0099058D" w:rsidRPr="00C14D89" w14:paraId="47CC71B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BA5B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0E7C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FP36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5FC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33E60" w14:textId="42B6ADB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65,954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A8DE" w14:textId="75326A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704C5" w14:textId="2A21B70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D548" w14:textId="6A77EC9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8EB38" w14:textId="15BC8DF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797A116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2C6D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7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294F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8F14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C8029" w14:textId="7A3ACB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52,77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A986" w14:textId="3C94597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D1A47" w14:textId="22386CB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5C9CB" w14:textId="69AF7D7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B5855" w14:textId="0C6C7DD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66FB04A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9FC9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6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B65C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F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B422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4BB7C" w14:textId="6FA07A0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34,71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97989" w14:textId="7A7602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84F6A" w14:textId="1C50D62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B7CC3" w14:textId="6434580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03DB" w14:textId="4721F7C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13BD3A1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D9C6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3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62EA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A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8939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2AFF2" w14:textId="0CF6BAC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26,47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49135" w14:textId="706758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3843C" w14:textId="47B17C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4C471" w14:textId="7F0D672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10A4D" w14:textId="403B93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17CE5F3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9342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0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1B8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7FB1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7DBF8" w14:textId="35AEFDA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03,48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EB1A7" w14:textId="154662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2378D" w14:textId="48328A5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9D491" w14:textId="55F1BB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CAF4A" w14:textId="35A4386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70E848F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7DD9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9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C68B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I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AB25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8765E" w14:textId="25679DA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87,20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1C7EC" w14:textId="131910B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F5F0F" w14:textId="43A3745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E9060" w14:textId="70B3972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5891D" w14:textId="34BABA0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4C82924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3A93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1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E435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L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9731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FF138" w14:textId="183455B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86,48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EB54" w14:textId="2AC9D6A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1C444" w14:textId="1C3C97D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33ADE" w14:textId="5B99DE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65282" w14:textId="38F62AA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6FB58785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17BF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43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E717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DC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23A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75D7C" w14:textId="04ED24F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8,06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A25E7" w14:textId="18B0E8B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CFBAD" w14:textId="55DB55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FFB74" w14:textId="5A602DE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E88A6" w14:textId="36CE402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2B8EFC4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CE4B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05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190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2899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454B8" w14:textId="664BC2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7,68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2F6E6" w14:textId="0375BCE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6D082" w14:textId="56DCC8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A0E33" w14:textId="6F0F527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FA7DA" w14:textId="39DC30D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313341E5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062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2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FD6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L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4BB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E0D95" w14:textId="22AB8BC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7,63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BFB1F" w14:textId="2A1F2A5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DC6FA" w14:textId="08A8108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422F" w14:textId="328F5C2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2C4FD" w14:textId="40CFB5E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57</w:t>
            </w:r>
          </w:p>
        </w:tc>
      </w:tr>
      <w:tr w:rsidR="0099058D" w:rsidRPr="00C14D89" w14:paraId="04D3FD3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3CC3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BC5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WA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C255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0EB8B" w14:textId="36A106D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5,75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92038" w14:textId="5A8F6CA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5CD65" w14:textId="4B47E54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59FB6" w14:textId="2033F8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D0B6B" w14:textId="04C60F8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47F35DD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3FE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309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076F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11F4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A9595" w14:textId="05DFDBE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46,59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928FB" w14:textId="7803334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5F355" w14:textId="2DD43F1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4FA7D" w14:textId="4285CD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A7BDA" w14:textId="2232D12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5E40611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1B4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6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3BEB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8697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E528" w14:textId="30A324A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5,90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DEABA" w14:textId="7DC11D4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2A814" w14:textId="748E645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DE2E" w14:textId="15AB8B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67F87" w14:textId="71048B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0CCF23C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98D3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9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4DD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3853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E486" w14:textId="2577388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3,18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DDC71" w14:textId="69BF8C0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ECD3F" w14:textId="746B8FE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49679" w14:textId="5D7B927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D565B" w14:textId="68ADBB8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4BA7E94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BCCA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13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E4B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C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DE81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EAF92" w14:textId="414C680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0,13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26ABB" w14:textId="2B3EBAD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5309F" w14:textId="20939B9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70F71" w14:textId="59C4812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8270F" w14:textId="629C008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7B26247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D6EB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330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C0F4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R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22F1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57692" w14:textId="71BEF7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9,65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2AA7C" w14:textId="463539D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4305" w14:textId="02F8697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E6D7" w14:textId="0EF1A4F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A9FA4" w14:textId="6753335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</w:tr>
      <w:tr w:rsidR="0099058D" w:rsidRPr="00C14D89" w14:paraId="18EF7BB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EA4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23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4B7B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FR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9149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6D43E" w14:textId="6012A4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3,55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938FF" w14:textId="462CAC6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C6CD3" w14:textId="3ADE431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79A7D" w14:textId="7BC1474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A452" w14:textId="40D8AB9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3E56255C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96E8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46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1E51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MD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F92F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5796E" w14:textId="517B97A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1,13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1BE6" w14:textId="0D7512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AFD1A" w14:textId="5F581F6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CB146" w14:textId="52B96A6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BAAC" w14:textId="2E334C1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765C744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059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4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6B95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GS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1D9E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1912C" w14:textId="4908ED3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6,22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AEA13" w14:textId="76821B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2B15E" w14:textId="78712FD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B5484" w14:textId="2945E12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61EF9" w14:textId="78DBE4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6FB9277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5EDF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6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B1E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AL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4D6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062A" w14:textId="3FF36BB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6,19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75772" w14:textId="7878352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27040" w14:textId="369B112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93E29" w14:textId="75EEAB4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8EDA" w14:textId="602D00D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37E157C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BD26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9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4837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4BE0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0329" w14:textId="7F502F6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4,95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515F6" w14:textId="423685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83E94" w14:textId="40A154E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5A729" w14:textId="084274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A8745" w14:textId="7876DCD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81</w:t>
            </w:r>
          </w:p>
        </w:tc>
      </w:tr>
      <w:tr w:rsidR="0099058D" w:rsidRPr="00C14D89" w14:paraId="2637AAD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14F1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23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675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EM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F58F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564D5" w14:textId="256798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2,75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A1C70" w14:textId="1244720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1E575" w14:textId="66D8267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7B25" w14:textId="0D47FF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CF269" w14:textId="1E2CC57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5ADD115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456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6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1729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S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4E3D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58DAB" w14:textId="1DB7E9E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9,99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9570" w14:textId="3396076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9CBFF" w14:textId="1DA7FB1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3B519" w14:textId="5058DCC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77A84" w14:textId="7C19967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0C51ACF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F793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302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9424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6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E38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5994C" w14:textId="307C9B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8,87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6B7A0" w14:textId="376C3AE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F45C0" w14:textId="4E1C4C3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9B50" w14:textId="2EA5B35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A0742" w14:textId="25DD57F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52</w:t>
            </w:r>
          </w:p>
        </w:tc>
      </w:tr>
      <w:tr w:rsidR="0099058D" w:rsidRPr="00C14D89" w14:paraId="2531F01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54E2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51B5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7CB2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6CA2" w14:textId="687B222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8,11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C4CCE" w14:textId="56D9636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6ADB" w14:textId="6CC7DD6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F1C3D" w14:textId="4A84C67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B3157" w14:textId="62BE1F7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2E4E70A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50B3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3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CC4F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OC3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C9B6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2CBA8" w14:textId="2CE4E94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8,44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BD4EE" w14:textId="64D549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93B1" w14:textId="6562C9F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2AFFD" w14:textId="19EA8F7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649B6" w14:textId="568EFC2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7D07544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46A1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5FF3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DCB0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E61E" w14:textId="2584479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4,24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30289" w14:textId="5EBB09A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5225A" w14:textId="486F16E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B5B5" w14:textId="68CF5D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EA085" w14:textId="7637B5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6A17CEB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89A1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46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BE85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US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CAA0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44570" w14:textId="20EEDAE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2,193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87A48" w14:textId="064FFAA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7F686" w14:textId="454F976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93F69" w14:textId="196F65B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529E" w14:textId="619DF28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686A474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210B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4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7BB8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P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1363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49C7" w14:textId="2906CD4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2,06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01C73" w14:textId="04FD133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05AB8" w14:textId="7BD75F0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510BF" w14:textId="106569E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322,194.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494D" w14:textId="1D9CC58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05</w:t>
            </w:r>
          </w:p>
        </w:tc>
      </w:tr>
      <w:tr w:rsidR="0099058D" w:rsidRPr="00C14D89" w14:paraId="5F48358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E49E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SR00000201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7446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FPL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9A9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00F10" w14:textId="49E5DFB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7,92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ECD97" w14:textId="12C449B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1E3F5" w14:textId="0F4BFFD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207F" w14:textId="71A1B9B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1,565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27097" w14:textId="645E4B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499DA60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A667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9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D43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3F3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395B2" w14:textId="74AA3C5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9,38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2B0A5" w14:textId="41D8FB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F81C1" w14:textId="3C45300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1C4D3" w14:textId="4550453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881DB" w14:textId="337C7CE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42973BE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6C6B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1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1229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SE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977E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928BE" w14:textId="4BBDBD1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9,07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CBC71" w14:textId="490B9B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61678" w14:textId="5D4E0C2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89DC9" w14:textId="1635347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F799" w14:textId="1229D2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6BB5310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1358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9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0440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X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DB5C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35DD8" w14:textId="77BAC9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5,82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41D69" w14:textId="53D720A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8F4E0" w14:textId="7F0B77D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703E6" w14:textId="760215A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,866.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D762E" w14:textId="4906774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</w:tr>
      <w:tr w:rsidR="0099058D" w:rsidRPr="00C14D89" w14:paraId="3B30AB9C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7D2E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28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1F80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Z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5DD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76688" w14:textId="4BF1CF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3,30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5328A" w14:textId="16A6561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0CEBE" w14:textId="0642125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3D77" w14:textId="2FC666D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AF48A" w14:textId="69648B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238CAE4C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450B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08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776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3268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9AB6F" w14:textId="3548DCF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1,12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2A979" w14:textId="47527E4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733B" w14:textId="42C3FF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D640B" w14:textId="74384AC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3CA04" w14:textId="2E99E4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67</w:t>
            </w:r>
          </w:p>
        </w:tc>
      </w:tr>
      <w:tr w:rsidR="0099058D" w:rsidRPr="00C14D89" w14:paraId="7D580AE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7642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40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A6ED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B2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B77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D6B7C" w14:textId="2AD52B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7,40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1354F" w14:textId="4EF2CC0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F98F" w14:textId="538B06E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09EF7" w14:textId="1794D9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F5686" w14:textId="446CFB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14</w:t>
            </w:r>
          </w:p>
        </w:tc>
      </w:tr>
      <w:tr w:rsidR="0099058D" w:rsidRPr="00C14D89" w14:paraId="4ED10AE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C0A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6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794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AEA7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0D3E1" w14:textId="0EC2D4B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6,58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D4EFC" w14:textId="6366DB6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D0C5" w14:textId="7BFCBCD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4EA62" w14:textId="29E6431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A31E" w14:textId="01A8133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1A554F3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CA6C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2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6C5C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PI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D766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E9FF" w14:textId="735F974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1,04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1B087" w14:textId="353B615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E2388" w14:textId="4212F17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5CEE2" w14:textId="6BC75E4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E6999" w14:textId="5A783B5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1D598E4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C36D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0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8B6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H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E7B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8813E" w14:textId="105CB9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,44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D860" w14:textId="50374D6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3C533" w14:textId="74A1528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105B4" w14:textId="6BE773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8B82" w14:textId="294A0F0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33</w:t>
            </w:r>
          </w:p>
        </w:tc>
      </w:tr>
      <w:tr w:rsidR="0099058D" w:rsidRPr="00C14D89" w14:paraId="71CD324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425D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6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C801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B148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E4F09" w14:textId="5F83CD6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9,70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AF2A0" w14:textId="5E6C34E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A9C3F" w14:textId="783629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F89A" w14:textId="50EDA9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5EC03" w14:textId="4888ED3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3CAF91B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F9AC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6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17FD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NA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3044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7B3BD" w14:textId="56158CD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9,53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75058" w14:textId="13C95D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23562" w14:textId="2F09CE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BC5B" w14:textId="2645498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4BB0A" w14:textId="4B222E6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81</w:t>
            </w:r>
          </w:p>
        </w:tc>
      </w:tr>
      <w:tr w:rsidR="0099058D" w:rsidRPr="00C14D89" w14:paraId="24F1713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4E29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19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5393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803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4AA23" w14:textId="62CC121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2,56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FAB81" w14:textId="49DF8A5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31C7A" w14:textId="1FCA56F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3909" w14:textId="3076054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0B109" w14:textId="3AB5A20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68A1D31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15F1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7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B95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RC1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54EB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8C174" w14:textId="0E3D446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2,50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26139" w14:textId="5F75067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898A0" w14:textId="278508A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438EC" w14:textId="35A99BD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86E1" w14:textId="46CCC1F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6AA918D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D49B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2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FEB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KR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79BA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B16DB" w14:textId="349EFD4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2,33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8AA73" w14:textId="5267E6E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BDEA" w14:textId="771249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5A66D" w14:textId="138BE0E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E9D6E" w14:textId="783F27F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6A2B1B2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BC92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9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0A21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orf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79D7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14FF3" w14:textId="14B6CAB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2,08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4F611" w14:textId="438B06B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0CD61" w14:textId="478CDA6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EEF6" w14:textId="01A4091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31C58" w14:textId="0CFDCFD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69AD2B6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DE7E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0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A9D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AA0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13D5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A7709" w14:textId="295D4F3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0,84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584F7" w14:textId="7BB5473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AB266" w14:textId="747AD39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D583" w14:textId="2714947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DCFFE" w14:textId="5B91354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57</w:t>
            </w:r>
          </w:p>
        </w:tc>
      </w:tr>
      <w:tr w:rsidR="0099058D" w:rsidRPr="00C14D89" w14:paraId="1C8DE7F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6781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28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9DF3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66C5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5558" w14:textId="1C9154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9,70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F1332" w14:textId="0E67989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03350" w14:textId="3755FAB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D6F36" w14:textId="787F8C0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03AB6" w14:textId="502CC58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14</w:t>
            </w:r>
          </w:p>
        </w:tc>
      </w:tr>
      <w:tr w:rsidR="0099058D" w:rsidRPr="00C14D89" w14:paraId="196D40B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83F8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6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E73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G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9477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83399" w14:textId="093F09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8,63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01600" w14:textId="525718A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8D84B" w14:textId="725A10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E7B02" w14:textId="043695D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,711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1B352" w14:textId="3D1F7FF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4AF7CBE5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782C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49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089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5B7F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0ACD2" w14:textId="6B3F6E7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8,49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BF71" w14:textId="7B7E5AD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3303" w14:textId="396FFB8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CAF37" w14:textId="1811CCB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A282" w14:textId="7DE6DA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1E5E347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DB3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3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6E02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CP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34EC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3059C" w14:textId="5D26315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8,47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B042B" w14:textId="1D3FB7D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BBEF0" w14:textId="307D6A4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8C472" w14:textId="5663338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5194A" w14:textId="36BDC1E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6E14F7E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F08E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94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559B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J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E919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5750C" w14:textId="15EDE64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6,24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849F8" w14:textId="62A832A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A6532" w14:textId="69ACB4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8E830" w14:textId="2187CA1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035AD" w14:textId="71613F6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31FBE7B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673D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0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D7C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25A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8FA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EEA2" w14:textId="7DB3DC3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6,12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D8515" w14:textId="7814DB8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7545E" w14:textId="53370CC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568A" w14:textId="01F231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D568" w14:textId="436D0A1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26106CD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5952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8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6BC3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38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EC69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69049" w14:textId="6C063C0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,56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A2825" w14:textId="4638D9E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F54B" w14:textId="0E0CC10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946FE" w14:textId="1A56B77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,711,542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544C8" w14:textId="0BC8018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9</w:t>
            </w:r>
          </w:p>
        </w:tc>
      </w:tr>
      <w:tr w:rsidR="0099058D" w:rsidRPr="00C14D89" w14:paraId="047C242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C7D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9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BDC2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PN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A65F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78B3A" w14:textId="639AB3C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,39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14A0" w14:textId="40EF1B6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51D36" w14:textId="2FFB16E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E675A" w14:textId="4EAAAFF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FAD27" w14:textId="052DE0A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1CD6816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D42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8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9A2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BP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9A64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D149C" w14:textId="350685F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5,10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C998F" w14:textId="564D2DC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BEA94" w14:textId="69E283E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2EB41" w14:textId="31EB60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446,705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255C" w14:textId="2DD68D9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0639700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E34B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58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249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GFO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0C15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63CE9" w14:textId="363AA1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2,80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B9EB8" w14:textId="025DE32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4DE26" w14:textId="66E12DE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B2177" w14:textId="67AB011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F748C" w14:textId="265597B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7E97C91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B81B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BA2F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D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7D00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3438D" w14:textId="0537EE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2,57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50DC" w14:textId="4DC99A5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2038D" w14:textId="4A32898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F2D2F" w14:textId="0FD36B1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552BF" w14:textId="3CC04A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14</w:t>
            </w:r>
          </w:p>
        </w:tc>
      </w:tr>
      <w:tr w:rsidR="0099058D" w:rsidRPr="00C14D89" w14:paraId="687A303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9C36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3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319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I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A7DD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B8BD5" w14:textId="048135F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,05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05094" w14:textId="6C00875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034AD" w14:textId="6B5423E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1B4CD" w14:textId="15F29A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024E" w14:textId="1723DFF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108CBE0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7B93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9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598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KAP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8D63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E33AD" w14:textId="15DF434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0,01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4E6F" w14:textId="31244CA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AE951" w14:textId="589CE7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59EF8" w14:textId="16605A8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06211" w14:textId="097D52B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7369006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21FF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43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19E1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T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A1A1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D75C" w14:textId="43B36B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,87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CE5F" w14:textId="553B13B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2E65B" w14:textId="56709D4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C14B7" w14:textId="394DF3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,536,262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37A70" w14:textId="7E79A4E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2DAD1A4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2943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9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DF6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D2C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909A8" w14:textId="060E2E1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,17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4602C" w14:textId="690A57E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A78A2" w14:textId="4CDA4F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2DA68" w14:textId="6E33FEA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1B5C6" w14:textId="5BBD39B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166ED22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6E23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6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288C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R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A70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5EA52" w14:textId="0E3086D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,15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B34C3" w14:textId="76B129E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4090A" w14:textId="05A2BB8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B8333" w14:textId="4EFFD2C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,412,071.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08B4" w14:textId="4745D56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9</w:t>
            </w:r>
          </w:p>
        </w:tc>
      </w:tr>
      <w:tr w:rsidR="0099058D" w:rsidRPr="00C14D89" w14:paraId="491D50F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1242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5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5651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UC5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399D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1A452" w14:textId="01A5255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,45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9C81C" w14:textId="3796B1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ED0B6" w14:textId="2B2A4A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99761" w14:textId="106D9FD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,290,150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14618" w14:textId="58997A4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18CCE12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7779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7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282D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330E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8C95D" w14:textId="5A90E92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,96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E9E6" w14:textId="044E5EF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F2B8" w14:textId="4D9E91C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A78B3" w14:textId="574B94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54E88" w14:textId="098338F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117E7B0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64DF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90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9CA6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7C5A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6CD38" w14:textId="2181B9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,72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BBB9B" w14:textId="08AC879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8F01E" w14:textId="5DDAA6A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7B53" w14:textId="2838966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037C" w14:textId="1DEFEF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14FD78E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164F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2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A8FB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JU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8970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7CEAC" w14:textId="4F383D6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,69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8D8C" w14:textId="3B9771A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337BB" w14:textId="3BEEFA9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F525" w14:textId="5A10492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28214" w14:textId="3DD4006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441B2A9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4961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6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F4F4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NAS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CC2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4D5F2" w14:textId="481D118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,82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0A6B2" w14:textId="1E36FFA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79EDA" w14:textId="3EFB65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0722" w14:textId="4D65DE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C7998" w14:textId="5810A6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7E87A8E5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DEBD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6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CD8F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R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D4BD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40A9D" w14:textId="3368ED3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,67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82531" w14:textId="5B625E8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7A1E5" w14:textId="67D2512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A808C" w14:textId="0A80A17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230BC" w14:textId="03BEE03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320AF15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59C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9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BA8B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RC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5FA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57397" w14:textId="378AD7A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,26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02200" w14:textId="64801AC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5320B" w14:textId="218F25F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93E2" w14:textId="0BB07C5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0E4E" w14:textId="0C9F59B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10</w:t>
            </w:r>
          </w:p>
        </w:tc>
      </w:tr>
      <w:tr w:rsidR="0099058D" w:rsidRPr="00C14D89" w14:paraId="4B48B26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914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05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D2E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C780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6A680" w14:textId="477A405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,99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E482D" w14:textId="3803385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3D1B9" w14:textId="6E959A0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164ED" w14:textId="7C41F2E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98CD9" w14:textId="090F656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0037FDE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220E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1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5B3F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LHL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6918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8DC3A" w14:textId="773D484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,71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7928" w14:textId="050BF3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5D670" w14:textId="368409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05789" w14:textId="027067F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3,641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AFC3D" w14:textId="2D50D8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38</w:t>
            </w:r>
          </w:p>
        </w:tc>
      </w:tr>
      <w:tr w:rsidR="0099058D" w:rsidRPr="00C14D89" w14:paraId="0D29A27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479A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9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B193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3214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99E0" w14:textId="39C743A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0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C1499" w14:textId="2C7AC03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EEC79" w14:textId="7C2D15C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2D552" w14:textId="68A99A0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E6BD4" w14:textId="4D861E6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4CF853A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E7A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3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4E60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orf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780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158D7" w14:textId="76E427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A3391" w14:textId="29C06E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922DC" w14:textId="5652530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B1BF3" w14:textId="2F4751B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323,305.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C24CD" w14:textId="5E159E3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91</w:t>
            </w:r>
          </w:p>
        </w:tc>
      </w:tr>
      <w:tr w:rsidR="0099058D" w:rsidRPr="00C14D89" w14:paraId="606000A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CFB0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SR00000093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7874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L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D5DC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34A80" w14:textId="671342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DD49C" w14:textId="68EE3E7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242C9" w14:textId="16DE7FF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8D1E4" w14:textId="70E01DC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8EC7F" w14:textId="60E3C04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40DC61B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6EDF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4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35BD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L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73BC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CC74A" w14:textId="61977D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629BD" w14:textId="0BB79DC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18EB" w14:textId="1E2DA1A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4C05E" w14:textId="57A072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BD8C" w14:textId="415EB76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3F29171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E083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2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F0D0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T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3FC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2A3E9" w14:textId="6274CD6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,948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6F33D" w14:textId="35F7B51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63F2" w14:textId="7AEC002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D0D43" w14:textId="4AD0056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8EB7" w14:textId="296D3EA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27945AD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7C65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90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1C50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CFA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AE401" w14:textId="6197E6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,963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9C5F8" w14:textId="1B61C61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C7922" w14:textId="10F8FE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FF67A" w14:textId="3B44890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F7A2B" w14:textId="4F4A136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5441892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CB42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7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921A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CCE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8DB5C" w14:textId="2817971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03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41A23" w14:textId="2C0AFDF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B6FA8" w14:textId="3CBD5BD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749AF" w14:textId="477A58D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2AD9F" w14:textId="3BB03B3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5E7D9C3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7AF0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19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378A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8DDD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2360D" w14:textId="7EBA2C7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,03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06F82" w14:textId="4747D77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29F72" w14:textId="2A2210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BD4B9" w14:textId="77DFECA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C7DCB" w14:textId="6486503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591E0D5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EDA6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8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C5A0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MB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6D7D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36BBC" w14:textId="7011341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,60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8E536" w14:textId="5F09559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2141" w14:textId="0426457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EB63E" w14:textId="4B43F9D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5D7E" w14:textId="09D480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066C3CC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198D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9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0733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RI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04D4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2AB30" w14:textId="5239984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,34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E2209" w14:textId="0693FCE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85B0" w14:textId="76597E8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1A9A5" w14:textId="6258211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10AF" w14:textId="69FA489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13F7147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41BF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2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E11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5340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AD67A" w14:textId="777CA00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,64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2D48C" w14:textId="031337F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0CA9D" w14:textId="1356739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B504" w14:textId="769C590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214F9" w14:textId="6710E3E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79815AC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8E45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43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B84B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TN4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E338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C5302" w14:textId="3E20CAE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,68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42B4" w14:textId="0B158C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0B819" w14:textId="54BD449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38693" w14:textId="7BFCAF5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E9A08" w14:textId="27DE90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10</w:t>
            </w:r>
          </w:p>
        </w:tc>
      </w:tr>
      <w:tr w:rsidR="0099058D" w:rsidRPr="00C14D89" w14:paraId="182BCAF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5951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2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5376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F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B05C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91582" w14:textId="7C915C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,12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AE5E1" w14:textId="6F87B0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1D7C8" w14:textId="438B3B5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FF4D6" w14:textId="4F6FBFB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0A623" w14:textId="0D1B6E4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7C02A44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5BE8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99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BB46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RAG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4F8C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90C4A" w14:textId="36107AD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,08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417B" w14:textId="31443F6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1FA47" w14:textId="2242057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B5387" w14:textId="59D8DAB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044CD" w14:textId="6F4C27B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0AB91FA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3F2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13D3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56F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63D96" w14:textId="38FEE16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,19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586FF" w14:textId="2518EFC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8C6DE" w14:textId="48B2645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21182" w14:textId="7EC0B51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6806B" w14:textId="41F069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9</w:t>
            </w:r>
          </w:p>
        </w:tc>
      </w:tr>
      <w:tr w:rsidR="0099058D" w:rsidRPr="00C14D89" w14:paraId="3A3F62D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F298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2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9B35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184D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21874" w14:textId="2121A4B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,28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0E6A4" w14:textId="22B9B0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D0CE1" w14:textId="48B39BD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3CB68" w14:textId="2D6EACC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F5368" w14:textId="09E6F2B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56EC6D7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FE3F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3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A53D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FAP1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F9E1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0FEFF" w14:textId="3E353D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,87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35547" w14:textId="1B8633B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B5A0F" w14:textId="0679EA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E66A" w14:textId="0E20BC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638BD" w14:textId="18E0657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9</w:t>
            </w:r>
          </w:p>
        </w:tc>
      </w:tr>
      <w:tr w:rsidR="0099058D" w:rsidRPr="00C14D89" w14:paraId="2009249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F97B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81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1CA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H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6BA6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936A3" w14:textId="695DABF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,80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00ED" w14:textId="499A9E7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A6BA7" w14:textId="4BBDE12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09A58" w14:textId="4E731ED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DF00B" w14:textId="3172BB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13E6151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CAED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6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B16C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50F5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9F735" w14:textId="5AD6BDA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,80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DA975" w14:textId="7B3790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ADB59" w14:textId="1DAF8BF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DCA1D" w14:textId="72995A2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2,301.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F79C7" w14:textId="002522D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98</w:t>
            </w:r>
          </w:p>
        </w:tc>
      </w:tr>
      <w:tr w:rsidR="0099058D" w:rsidRPr="00C14D89" w14:paraId="67D76AC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2E97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3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4691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BC1D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00A1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00ECB" w14:textId="1E4FD3B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,11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2D95" w14:textId="777996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56A91" w14:textId="0E860A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63AC9" w14:textId="4756C74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9F008" w14:textId="6728E29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62</w:t>
            </w:r>
          </w:p>
        </w:tc>
      </w:tr>
      <w:tr w:rsidR="0099058D" w:rsidRPr="00C14D89" w14:paraId="11568BB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294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96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823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8022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82070" w14:textId="031530A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,31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1230E" w14:textId="5EF7A1C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ABD08" w14:textId="5D060A7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2B9F1" w14:textId="4BCD3AE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2AD2" w14:textId="1B5A3D9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62</w:t>
            </w:r>
          </w:p>
        </w:tc>
      </w:tr>
      <w:tr w:rsidR="0099058D" w:rsidRPr="00C14D89" w14:paraId="34ACAA5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9A5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71D9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M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7008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DAD7" w14:textId="4FB4A9C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,99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45E18" w14:textId="60E2631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A9F74" w14:textId="6800C9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3EBB8" w14:textId="01409EF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6F617" w14:textId="271EDF1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30933DB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F8A8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41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2E68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RY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21EA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E0E2E" w14:textId="3F58C0A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,94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2F90A" w14:textId="4AE2B9A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D811" w14:textId="76F91B5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5B913" w14:textId="4D9B23C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9F0E3" w14:textId="53B9AD6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62</w:t>
            </w:r>
          </w:p>
        </w:tc>
      </w:tr>
      <w:tr w:rsidR="0099058D" w:rsidRPr="00C14D89" w14:paraId="582E674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36B0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4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E95D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AA0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EA7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E9CA4" w14:textId="1F97CA9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,35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C3A9C" w14:textId="1D44B91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15667" w14:textId="707C4DF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C7E30" w14:textId="6BC8BF1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1F04B" w14:textId="0F56FF9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905</w:t>
            </w:r>
          </w:p>
        </w:tc>
      </w:tr>
      <w:tr w:rsidR="0099058D" w:rsidRPr="00C14D89" w14:paraId="0E52BB8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DC7C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73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59F6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R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09C7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F529A" w14:textId="199C554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,65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0C1D3" w14:textId="1D80C62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89A5D" w14:textId="703FCB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6AC0B" w14:textId="5A7A18F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,555,654.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2D5B3" w14:textId="191C9D1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64</w:t>
            </w:r>
          </w:p>
        </w:tc>
      </w:tr>
      <w:tr w:rsidR="0099058D" w:rsidRPr="00C14D89" w14:paraId="13B362F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1DF9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9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ACB9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LC29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13AB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77187" w14:textId="2D22239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,34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B0E19" w14:textId="11BB8BC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8CEEA" w14:textId="62EF29A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CE30" w14:textId="0C1E31B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BF7B" w14:textId="7D65A32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5B9EC00E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746E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9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83B8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4S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611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5C900" w14:textId="51AA0C0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,58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D00B5" w14:textId="039B8C8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0F553" w14:textId="016B152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03543" w14:textId="0417212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82974" w14:textId="0660BB6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9</w:t>
            </w:r>
          </w:p>
        </w:tc>
      </w:tr>
      <w:tr w:rsidR="0099058D" w:rsidRPr="00C14D89" w14:paraId="7B12B65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ABD7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11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44D8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P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F549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DEEB0" w14:textId="169E21F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,95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AC61B" w14:textId="4B89848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ED06D" w14:textId="75AEF92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EBE89" w14:textId="549A190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07EEA" w14:textId="36BEE7C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3D9ECC1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90B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09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E4CE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M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8983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C068" w14:textId="6D6CE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,86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347D" w14:textId="05F89F6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F9008" w14:textId="2E078D2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5369B" w14:textId="72BFECF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BEE3" w14:textId="47F3602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3761BE2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A8E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07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EE5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N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3A22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386C" w14:textId="6184ECA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,13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E30D3" w14:textId="4376EEA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3D1DD" w14:textId="44AF24E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6E280" w14:textId="0E28C6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C32D4" w14:textId="4D5803B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10</w:t>
            </w:r>
          </w:p>
        </w:tc>
      </w:tr>
      <w:tr w:rsidR="0099058D" w:rsidRPr="00C14D89" w14:paraId="4EBE2A3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CBE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52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66DE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322F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134DE" w14:textId="6DA4FA6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,74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63271" w14:textId="6D278A9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9F463" w14:textId="20FD048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63EA" w14:textId="25A4372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2DBB5" w14:textId="27E52AF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671A2B5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67C3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48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8039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N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EF8A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5B9A4" w14:textId="36F62FA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,99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B167" w14:textId="1D8ED17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59AAD" w14:textId="0B078E9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BCC06" w14:textId="3BF6ED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A83F" w14:textId="0B05511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4BF2799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DF39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28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69DC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0B94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0EA00" w14:textId="548834D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,60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E0319" w14:textId="085FA9D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9D516" w14:textId="590299F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8256" w14:textId="53DA10F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4F2D0" w14:textId="6FC9CB5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612A043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F9B7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9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B85D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M4S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939C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707E" w14:textId="5D72D52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,88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A6C83" w14:textId="1968EFD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1B628" w14:textId="69C5284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5EAD6" w14:textId="4BA6EF3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EC01A" w14:textId="5E3470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49ABDAD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11C6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8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C8F5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4AFB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6AE1D" w14:textId="2F3B3B2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,32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8140" w14:textId="0E588AA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519C" w14:textId="75CAFEF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B3F2" w14:textId="07A3C6E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48CC" w14:textId="3111A9D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7C34DBD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6786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95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ADE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X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E6B3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4CC97" w14:textId="4E4F466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,34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96FE" w14:textId="524D0BD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27BD2" w14:textId="70CC7EA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4F059" w14:textId="7023284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53DA2" w14:textId="0FCC14F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3411928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20EF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8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5B19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AB1B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18F3B" w14:textId="5D5EDA2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,09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8FAC" w14:textId="1AE3065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66AB" w14:textId="127830F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375E7" w14:textId="27FA83D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F934" w14:textId="50A187D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188ADED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F889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6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87F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84A0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D741F" w14:textId="0B8A6D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,64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C80EF" w14:textId="589BA38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B2918" w14:textId="65DE6D0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43026" w14:textId="21099BB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7DEA5" w14:textId="08A7336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4634C71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2AF4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5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BD95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EAE1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573B" w14:textId="5B55B52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42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74DD8" w14:textId="0213BD3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24862" w14:textId="4A4DA5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CD9D" w14:textId="1FCDD33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,818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FDD18" w14:textId="362C4A6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67</w:t>
            </w:r>
          </w:p>
        </w:tc>
      </w:tr>
      <w:tr w:rsidR="0099058D" w:rsidRPr="00C14D89" w14:paraId="22B6550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D59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5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8E55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2B6A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54D00" w14:textId="79169FA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48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E546" w14:textId="73F82A9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373F7" w14:textId="12873AE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493C9" w14:textId="68EA70A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663AE" w14:textId="04EF8E6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2722895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8F53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6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5142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F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2103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4690B" w14:textId="32D503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,48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E8FDC" w14:textId="30F853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19BA0" w14:textId="41AC5CA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C2582" w14:textId="0C6AD8A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7EB02" w14:textId="7A06F0D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</w:tr>
      <w:tr w:rsidR="0099058D" w:rsidRPr="00C14D89" w14:paraId="18C6D47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AD5E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7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C9A7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AL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FA79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E3C0E" w14:textId="2454F0B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50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2AEE3" w14:textId="69A4524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C3772" w14:textId="5FF67DC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7E95B" w14:textId="0E436C3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012D7" w14:textId="4B9C6E8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1F79BC8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B35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C88A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E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241E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7CA28" w14:textId="47200C3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,15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4F0D" w14:textId="3381FB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7C90" w14:textId="1CA366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38E29" w14:textId="439ADC6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7950" w14:textId="2706DE8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62</w:t>
            </w:r>
          </w:p>
        </w:tc>
      </w:tr>
      <w:tr w:rsidR="0099058D" w:rsidRPr="00C14D89" w14:paraId="5A78CD4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1591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3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2772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FNL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10F4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49613" w14:textId="2C9C7EB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,04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E2AF8" w14:textId="0AB58FF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64A7" w14:textId="725FCE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3E8B" w14:textId="607420C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15F91" w14:textId="621978A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178B15A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9364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7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40ED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5DA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1DC3" w14:textId="21DA261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,70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C318" w14:textId="48F52C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D2FDC" w14:textId="00A8092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1D0FA" w14:textId="4973DE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B00A8" w14:textId="7D2BE3B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3A223DC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94CC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0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2CEC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D36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2F7B5" w14:textId="584DF8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,76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9EF0" w14:textId="4247D4D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4245" w14:textId="58BBFC5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E05D2" w14:textId="3ECD5C9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1F7F8" w14:textId="676600C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57</w:t>
            </w:r>
          </w:p>
        </w:tc>
      </w:tr>
      <w:tr w:rsidR="0099058D" w:rsidRPr="00C14D89" w14:paraId="160109E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83E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SR00000083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AF1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M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A2C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7ED81" w14:textId="40AE0A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,06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2A68" w14:textId="6FD8D3A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AA8A0" w14:textId="6C3C086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01F3" w14:textId="561C334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BC2FC" w14:textId="12E9455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0E9CFDC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D6B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8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E7D2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9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51ED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ACE6" w14:textId="4184261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,649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EB844" w14:textId="05B6C6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FD1D4" w14:textId="4FEDF84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1BD02" w14:textId="7759CE8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CCD77" w14:textId="4B55B1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26BC1D2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0CBC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3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8CB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D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548D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9193B" w14:textId="21552CE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,738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9C931" w14:textId="5BA7C46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580E" w14:textId="4E2759C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0992" w14:textId="56ABC20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702E0" w14:textId="163FF3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010A2CDF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78B1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93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0632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DD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8889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DB65" w14:textId="167206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,504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C9ECA" w14:textId="2F718CC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70D8" w14:textId="3231EA4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9D08E" w14:textId="3FF4C28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2B95E" w14:textId="2BD701F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</w:tr>
      <w:tr w:rsidR="0099058D" w:rsidRPr="00C14D89" w14:paraId="49BE81D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8103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2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330C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DA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029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5084C" w14:textId="27CE89F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,93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BF51F" w14:textId="399048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71DD" w14:textId="6F3E6E1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80FB1" w14:textId="491399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BC10" w14:textId="0FE9B9D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6E9C191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6FCD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55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0D7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35E2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FB731" w14:textId="576E40B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,35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38F0C" w14:textId="3BB62EF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37456" w14:textId="5735465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2CAD5" w14:textId="31D8A52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BFAB6" w14:textId="5F4423A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00</w:t>
            </w:r>
          </w:p>
        </w:tc>
      </w:tr>
      <w:tr w:rsidR="0099058D" w:rsidRPr="00C14D89" w14:paraId="7DC55293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AC27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1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5ED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692A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4EDE2" w14:textId="2BF7D55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,98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6B48B" w14:textId="5DBF61E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9103E" w14:textId="121D020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C28A" w14:textId="7DE408E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3DB75" w14:textId="30368CD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17328B5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C55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77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78E4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P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986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77443" w14:textId="628DD83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,16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422EF" w14:textId="76ADAE5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CD037" w14:textId="00064E6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C99F5" w14:textId="0CFB40C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B3864" w14:textId="1DF1E1D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228691D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8836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6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6483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C024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0110B" w14:textId="07A33D7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,07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AB620" w14:textId="1C79DB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9CF60" w14:textId="09EFD5E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5897D" w14:textId="50ECC1A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64BE" w14:textId="25CDDDE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451DB48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DB5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72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647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RY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1830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D3E53" w14:textId="7EA5041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,107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CBD43" w14:textId="1B9A899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57547" w14:textId="129C8E4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F8A3" w14:textId="1B0A93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F68DF" w14:textId="7FCC7C8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19</w:t>
            </w:r>
          </w:p>
        </w:tc>
      </w:tr>
      <w:tr w:rsidR="0099058D" w:rsidRPr="00C14D89" w14:paraId="3F70A06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4117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7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DC07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D79B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304ED" w14:textId="46CDC33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,605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0A85B" w14:textId="5EC7C25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76B45" w14:textId="307772E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2974" w14:textId="717ECB1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23CDA" w14:textId="284262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3E5603F0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743A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22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01A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8AAF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418F5" w14:textId="3753F22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,40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E2434" w14:textId="2A7E58A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FB763" w14:textId="4C1CC4C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AF1EE" w14:textId="06B50D2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034AB" w14:textId="6AC5B63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95</w:t>
            </w:r>
          </w:p>
        </w:tc>
      </w:tr>
      <w:tr w:rsidR="0099058D" w:rsidRPr="00C14D89" w14:paraId="47CAA9A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1E33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45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72E7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C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F6C5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D2EC3" w14:textId="1B68F15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,055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7B5CD" w14:textId="23FFC93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62D79" w14:textId="26D7DDD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B570C" w14:textId="426628D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723E7" w14:textId="6438BE1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445394D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DA5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1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31D0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RB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E94C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F59D5" w14:textId="48427AA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,428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26A9" w14:textId="39691A7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5D2A0" w14:textId="1029E68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E0491" w14:textId="327CCC7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EA3E" w14:textId="78BBBBE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1A80A87B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B40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7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3512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B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DD16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78D79" w14:textId="72FF55C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,374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B3D1D" w14:textId="488A550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4596E" w14:textId="7DEC240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786E9" w14:textId="672F663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F6A17" w14:textId="2070B95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198A57E2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C415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89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709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KRD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BC4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E50F" w14:textId="6AFE571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,48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D2E32" w14:textId="3A5F631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F20E" w14:textId="78697ED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FDE45" w14:textId="0233BFE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FF71" w14:textId="16557A4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07EFFD5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A2BD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58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053B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O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268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874D8" w14:textId="7037DD0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,69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4DD8" w14:textId="2A270486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24D54" w14:textId="35E55E5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8502" w14:textId="3B60613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44A02" w14:textId="7B7EEE6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0F13111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71DE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0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968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orf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4DB8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6D63D" w14:textId="032E239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,80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58FDE" w14:textId="1C19336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09D9" w14:textId="0DD4AE9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8746" w14:textId="333A90A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5602C" w14:textId="68CB25A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10</w:t>
            </w:r>
          </w:p>
        </w:tc>
      </w:tr>
      <w:tr w:rsidR="0099058D" w:rsidRPr="00C14D89" w14:paraId="1A73347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44945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1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BBDB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L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498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5ACA9" w14:textId="277DA84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,906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D9E39" w14:textId="1AAE1C1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BA77C" w14:textId="247865D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4EB0F" w14:textId="39E7A78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A6777" w14:textId="07127EE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0</w:t>
            </w:r>
          </w:p>
        </w:tc>
      </w:tr>
      <w:tr w:rsidR="0099058D" w:rsidRPr="00C14D89" w14:paraId="209245F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0447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14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F92E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68B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7863F" w14:textId="565C701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,53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61C50" w14:textId="3345EB5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92BD1" w14:textId="1C633F0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2A30D" w14:textId="2675CD2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6176B" w14:textId="104B3FC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2D0B2BF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2D32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07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B180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6438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94A3E" w14:textId="547C64A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,423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1E8D8" w14:textId="432E362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626A" w14:textId="5EE06E0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23BF9" w14:textId="62EADA8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39387" w14:textId="66CEB69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7BC5DACC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27A7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31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425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KR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909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8F4C7" w14:textId="68D7C94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,701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3318F" w14:textId="39524C5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12ECA" w14:textId="2547766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CCE53" w14:textId="419539B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,048,424.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44947" w14:textId="14D4BA9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44B3F996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7BF1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37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9CBD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XN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EAB4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ECBB" w14:textId="09346D2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,30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9A45" w14:textId="3B4B09D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E4F31" w14:textId="48C647B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C3AC" w14:textId="79B914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F7227" w14:textId="4C437D9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67</w:t>
            </w:r>
          </w:p>
        </w:tc>
      </w:tr>
      <w:tr w:rsidR="0099058D" w:rsidRPr="00C14D89" w14:paraId="44EA514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ACA3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49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D120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8584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054B2" w14:textId="2760749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,24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DF884" w14:textId="3A65B93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3E794" w14:textId="6B7F768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7C38E" w14:textId="13F3FDE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5C732" w14:textId="12614CE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3C305C2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D688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67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F4142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I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488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7528" w14:textId="28A5869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,41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93AA7" w14:textId="71282E8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BD836" w14:textId="2D8D162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2444C" w14:textId="1897C9C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BF52" w14:textId="1224E1E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52A4348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CFB5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23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3465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KA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F777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6D8AF" w14:textId="6AD7016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,60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3A449" w14:textId="555D354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8851" w14:textId="73D146B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78C0" w14:textId="3E93ED7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911D3" w14:textId="4C09032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40D8680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0635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53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0700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AMTS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596F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CE39C" w14:textId="56CEE45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,34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4B0EA" w14:textId="5A1ADF15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3C14C" w14:textId="53ECFDA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B549B" w14:textId="45CC8F8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9898A" w14:textId="53AB9C1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4F19CAEA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BCCC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28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CC2C4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8C16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165D6" w14:textId="239BC30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,94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CAA85" w14:textId="2996A42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679D3" w14:textId="13249BF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C4E66" w14:textId="7E7F980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621E" w14:textId="7FF96F0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71</w:t>
            </w:r>
          </w:p>
        </w:tc>
      </w:tr>
      <w:tr w:rsidR="0099058D" w:rsidRPr="00C14D89" w14:paraId="5A6CDB99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A426F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14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3647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S1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299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B7CD" w14:textId="7D0138A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,61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92A50" w14:textId="32E6E26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8F5D6" w14:textId="5E88D9A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E41D" w14:textId="43126050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1069" w14:textId="3305C0F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48</w:t>
            </w:r>
          </w:p>
        </w:tc>
      </w:tr>
      <w:tr w:rsidR="0099058D" w:rsidRPr="00C14D89" w14:paraId="39BD23D7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156A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82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5DE8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HGEF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6615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3C51" w14:textId="4F8E209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,243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3D6FB" w14:textId="1A85415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0FB6" w14:textId="05292D9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67943" w14:textId="17C75C3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69F08" w14:textId="562979B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3</w:t>
            </w:r>
          </w:p>
        </w:tc>
      </w:tr>
      <w:tr w:rsidR="0099058D" w:rsidRPr="00C14D89" w14:paraId="708ED6B8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4C47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3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1455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E2B7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56C2A" w14:textId="6F4B3F8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8,913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4020" w14:textId="34D0935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006A8" w14:textId="40B0D86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C3EC2" w14:textId="5B6ACDE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08F9D" w14:textId="2B6A9CC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881</w:t>
            </w:r>
          </w:p>
        </w:tc>
      </w:tr>
      <w:tr w:rsidR="0099058D" w:rsidRPr="00C14D89" w14:paraId="701157BD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03E7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96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92B2D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S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A564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CE897" w14:textId="1505842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7,131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3B9ED" w14:textId="0FABD0F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0A778" w14:textId="4D7B824B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56F6D" w14:textId="164261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0715B" w14:textId="0BAE8DD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29</w:t>
            </w:r>
          </w:p>
        </w:tc>
      </w:tr>
      <w:tr w:rsidR="0099058D" w:rsidRPr="00C14D89" w14:paraId="03C23CC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FD98E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03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A0C0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E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B6007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FA1F8" w14:textId="516DDE3F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5,646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56E21" w14:textId="7EF3F6F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EA2F5" w14:textId="705576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E68F8" w14:textId="19B035E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DD561" w14:textId="1811200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524</w:t>
            </w:r>
          </w:p>
        </w:tc>
      </w:tr>
      <w:tr w:rsidR="0099058D" w:rsidRPr="00C14D89" w14:paraId="2EC9F7D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168D1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064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EF65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C337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FB60C" w14:textId="4D20D4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,772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7C552" w14:textId="7F861EC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9C842" w14:textId="57587D8E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47447" w14:textId="78D59DC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D9BA4" w14:textId="3611E7E8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  <w:tr w:rsidR="0099058D" w:rsidRPr="00C14D89" w14:paraId="0D7809F1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4E38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123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A2470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6S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A778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964B5" w14:textId="0D3DEC0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7,922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963D9" w14:textId="1B9539E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84B7B" w14:textId="46DA95C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48ABF" w14:textId="4AB0C4B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8BCB" w14:textId="7A78718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76</w:t>
            </w:r>
          </w:p>
        </w:tc>
      </w:tr>
      <w:tr w:rsidR="0099058D" w:rsidRPr="00C14D89" w14:paraId="512FBFD4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209F6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308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110A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D1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6AF9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3B117" w14:textId="2586B6A2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1,759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DA914" w14:textId="3C191C13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C497F" w14:textId="2A56D9B9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C4FD2" w14:textId="60EB595C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F1E74" w14:textId="3FCFFF61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05</w:t>
            </w:r>
          </w:p>
        </w:tc>
      </w:tr>
      <w:tr w:rsidR="0099058D" w:rsidRPr="00C14D89" w14:paraId="32C5449C" w14:textId="77777777" w:rsidTr="0099058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F01DB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SR0000021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7003C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CNA2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0B0D3" w14:textId="7777777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C5CE1" w14:textId="6F863C1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3,457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3EF7E" w14:textId="0BBC302D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780C0" w14:textId="4D90DE87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326A3" w14:textId="49B5B304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DE960" w14:textId="5AA16F5A" w:rsidR="0099058D" w:rsidRPr="00C14D89" w:rsidRDefault="0099058D" w:rsidP="00C14D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14D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452</w:t>
            </w:r>
          </w:p>
        </w:tc>
      </w:tr>
    </w:tbl>
    <w:p w14:paraId="0319EA7F" w14:textId="77777777" w:rsidR="00880CED" w:rsidRPr="00DF4201" w:rsidRDefault="00880CED" w:rsidP="00DF420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880CED" w:rsidRPr="00DF4201" w:rsidSect="00C14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94DDD" w14:textId="77777777" w:rsidR="00AA6A3E" w:rsidRDefault="00AA6A3E" w:rsidP="00906057">
      <w:r>
        <w:separator/>
      </w:r>
    </w:p>
  </w:endnote>
  <w:endnote w:type="continuationSeparator" w:id="0">
    <w:p w14:paraId="56B66977" w14:textId="77777777" w:rsidR="00AA6A3E" w:rsidRDefault="00AA6A3E" w:rsidP="00906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2C429" w14:textId="77777777" w:rsidR="00AA6A3E" w:rsidRDefault="00AA6A3E" w:rsidP="00906057">
      <w:r>
        <w:separator/>
      </w:r>
    </w:p>
  </w:footnote>
  <w:footnote w:type="continuationSeparator" w:id="0">
    <w:p w14:paraId="3CC8EDDD" w14:textId="77777777" w:rsidR="00AA6A3E" w:rsidRDefault="00AA6A3E" w:rsidP="00906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3F"/>
    <w:rsid w:val="00214AEE"/>
    <w:rsid w:val="0045503F"/>
    <w:rsid w:val="007D7B4A"/>
    <w:rsid w:val="00880CED"/>
    <w:rsid w:val="00906057"/>
    <w:rsid w:val="00937AD5"/>
    <w:rsid w:val="0099058D"/>
    <w:rsid w:val="00997F94"/>
    <w:rsid w:val="00AA6A3E"/>
    <w:rsid w:val="00C14D89"/>
    <w:rsid w:val="00DF4201"/>
    <w:rsid w:val="00E4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50C95"/>
  <w15:chartTrackingRefBased/>
  <w15:docId w15:val="{9CB19081-1842-4ADA-AF2B-32D0B1B9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420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F4201"/>
    <w:rPr>
      <w:color w:val="954F72"/>
      <w:u w:val="single"/>
    </w:rPr>
  </w:style>
  <w:style w:type="paragraph" w:customStyle="1" w:styleId="msonormal0">
    <w:name w:val="msonormal"/>
    <w:basedOn w:val="a"/>
    <w:rsid w:val="00DF42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F420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F4201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F42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06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605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6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6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640</Words>
  <Characters>9350</Characters>
  <Application>Microsoft Office Word</Application>
  <DocSecurity>0</DocSecurity>
  <Lines>77</Lines>
  <Paragraphs>21</Paragraphs>
  <ScaleCrop>false</ScaleCrop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o hq</cp:lastModifiedBy>
  <cp:revision>6</cp:revision>
  <dcterms:created xsi:type="dcterms:W3CDTF">2019-09-06T08:28:00Z</dcterms:created>
  <dcterms:modified xsi:type="dcterms:W3CDTF">2021-07-13T09:36:00Z</dcterms:modified>
</cp:coreProperties>
</file>